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B0D" w:rsidRDefault="00F46168" w:rsidP="00F46168">
      <w:pPr>
        <w:pStyle w:val="Heading1"/>
      </w:pPr>
      <w:r>
        <w:t>Supporting Information</w:t>
      </w:r>
    </w:p>
    <w:p w:rsidR="00F46168" w:rsidRDefault="00F46168" w:rsidP="00F46168"/>
    <w:p w:rsidR="00F46168" w:rsidRDefault="00F46168" w:rsidP="00215FC4">
      <w:pPr>
        <w:pStyle w:val="Heading2"/>
      </w:pPr>
      <w:r>
        <w:t>Pairwise net differences</w:t>
      </w:r>
    </w:p>
    <w:p w:rsidR="00F46168" w:rsidRDefault="00F46168" w:rsidP="00F46168">
      <w:r>
        <w:t xml:space="preserve">The pairwise net differences between the 28 fingerprints are listed in tab-separated files which may be opened with (for example) Excel. </w:t>
      </w:r>
      <w:r w:rsidR="0074243A">
        <w:t xml:space="preserve">Positive values indicate that the row name was better than the column name, while negative values indicate that the row name was worse than the column name. </w:t>
      </w:r>
      <w:r>
        <w:t xml:space="preserve">Values marked by asterisks were not found to be statistically significant. </w:t>
      </w:r>
    </w:p>
    <w:p w:rsidR="00215FC4" w:rsidRDefault="00215FC4" w:rsidP="00215FC4"/>
    <w:p w:rsidR="00E52B8E" w:rsidRDefault="00E52B8E" w:rsidP="00E52B8E">
      <w:pPr>
        <w:pStyle w:val="Heading2"/>
      </w:pPr>
      <w:r>
        <w:t xml:space="preserve">2D visualisation of net difference matrices </w:t>
      </w:r>
    </w:p>
    <w:p w:rsidR="00E52B8E" w:rsidRDefault="008534C6" w:rsidP="00E52B8E">
      <w:r>
        <w:rPr>
          <w:noProof/>
          <w:lang w:eastAsia="en-GB"/>
        </w:rPr>
        <w:drawing>
          <wp:inline distT="0" distB="0" distL="0" distR="0">
            <wp:extent cx="5725160" cy="4293870"/>
            <wp:effectExtent l="0" t="0" r="8890" b="0"/>
            <wp:docPr id="2" name="Picture 2" descr="C:\Tools\NoelWork\SimilarityBenchmark\activityfivebenchmark_embedded_distmatr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ools\NoelWork\SimilarityBenchmark\activityfivebenchmark_embedded_distmatrix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B8E" w:rsidRPr="00E52B8E" w:rsidRDefault="00E52B8E" w:rsidP="00E52B8E">
      <w:r w:rsidRPr="00E52B8E">
        <w:rPr>
          <w:b/>
          <w:noProof/>
          <w:lang w:eastAsia="en-GB"/>
        </w:rPr>
        <w:t>Figure S1 – A</w:t>
      </w:r>
      <w:r>
        <w:rPr>
          <w:b/>
          <w:noProof/>
          <w:lang w:eastAsia="en-GB"/>
        </w:rPr>
        <w:t xml:space="preserve"> representation</w:t>
      </w:r>
      <w:r w:rsidRPr="00E52B8E">
        <w:rPr>
          <w:b/>
          <w:noProof/>
          <w:lang w:eastAsia="en-GB"/>
        </w:rPr>
        <w:t xml:space="preserve"> of the single-assay benchmark net difference matrix </w:t>
      </w:r>
      <w:r>
        <w:rPr>
          <w:b/>
          <w:noProof/>
          <w:lang w:eastAsia="en-GB"/>
        </w:rPr>
        <w:t xml:space="preserve">in </w:t>
      </w:r>
      <w:r w:rsidRPr="00E52B8E">
        <w:rPr>
          <w:b/>
          <w:noProof/>
          <w:lang w:eastAsia="en-GB"/>
        </w:rPr>
        <w:t>2D</w:t>
      </w:r>
      <w:r>
        <w:rPr>
          <w:b/>
          <w:noProof/>
          <w:lang w:eastAsia="en-GB"/>
        </w:rPr>
        <w:t>, created</w:t>
      </w:r>
      <w:r w:rsidRPr="00E52B8E">
        <w:rPr>
          <w:b/>
          <w:noProof/>
          <w:lang w:eastAsia="en-GB"/>
        </w:rPr>
        <w:t xml:space="preserve"> using multi-dimensional scaling. </w:t>
      </w:r>
      <w:r>
        <w:rPr>
          <w:noProof/>
          <w:lang w:eastAsia="en-GB"/>
        </w:rPr>
        <w:t>This provides an overview of the magnitude of the relative performances of the fingerprints. The absolute values of the net differences were used as distances for input to the multi-dimensional scaling method.</w:t>
      </w:r>
      <w:r w:rsidR="008534C6" w:rsidRPr="008534C6">
        <w:rPr>
          <w:noProof/>
          <w:lang w:eastAsia="en-GB"/>
        </w:rPr>
        <w:t xml:space="preserve"> </w:t>
      </w:r>
      <w:r w:rsidR="008534C6">
        <w:rPr>
          <w:noProof/>
          <w:lang w:eastAsia="en-GB"/>
        </w:rPr>
        <w:t>To enhance clarity, the ECFP0 fingerprint has been excluded from the procedure.</w:t>
      </w:r>
    </w:p>
    <w:p w:rsidR="00E52B8E" w:rsidRDefault="00E52B8E" w:rsidP="00E52B8E">
      <w:pPr>
        <w:rPr>
          <w:noProof/>
          <w:lang w:eastAsia="en-GB"/>
        </w:rPr>
      </w:pPr>
    </w:p>
    <w:p w:rsidR="00E52B8E" w:rsidRDefault="00E52B8E" w:rsidP="00E52B8E">
      <w:pPr>
        <w:rPr>
          <w:b/>
          <w:noProof/>
          <w:lang w:eastAsia="en-GB"/>
        </w:rPr>
      </w:pPr>
    </w:p>
    <w:p w:rsidR="00E52B8E" w:rsidRDefault="00E52B8E" w:rsidP="00E52B8E">
      <w:pPr>
        <w:rPr>
          <w:b/>
          <w:noProof/>
          <w:lang w:eastAsia="en-GB"/>
        </w:rPr>
      </w:pPr>
      <w:r>
        <w:rPr>
          <w:noProof/>
          <w:lang w:eastAsia="en-GB"/>
        </w:rPr>
        <w:lastRenderedPageBreak/>
        <w:drawing>
          <wp:inline distT="0" distB="0" distL="0" distR="0" wp14:anchorId="7769650F" wp14:editId="2156EFD4">
            <wp:extent cx="5723890" cy="4298950"/>
            <wp:effectExtent l="0" t="0" r="0" b="6350"/>
            <wp:docPr id="3" name="Picture 3" descr="C:\Tools\NoelWork\SimilarityBenchmark\benchmark_embedded_distmatr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ools\NoelWork\SimilarityBenchmark\benchmark_embedded_distmatrix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B8E" w:rsidRDefault="00E52B8E" w:rsidP="00E52B8E">
      <w:pPr>
        <w:rPr>
          <w:b/>
          <w:noProof/>
          <w:lang w:eastAsia="en-GB"/>
        </w:rPr>
      </w:pPr>
      <w:r w:rsidRPr="00E52B8E">
        <w:rPr>
          <w:b/>
          <w:noProof/>
          <w:lang w:eastAsia="en-GB"/>
        </w:rPr>
        <w:t>Figure S</w:t>
      </w:r>
      <w:r>
        <w:rPr>
          <w:b/>
          <w:noProof/>
          <w:lang w:eastAsia="en-GB"/>
        </w:rPr>
        <w:t>2</w:t>
      </w:r>
      <w:r w:rsidRPr="00E52B8E">
        <w:rPr>
          <w:b/>
          <w:noProof/>
          <w:lang w:eastAsia="en-GB"/>
        </w:rPr>
        <w:t xml:space="preserve"> – A</w:t>
      </w:r>
      <w:r>
        <w:rPr>
          <w:b/>
          <w:noProof/>
          <w:lang w:eastAsia="en-GB"/>
        </w:rPr>
        <w:t xml:space="preserve"> representation</w:t>
      </w:r>
      <w:r w:rsidRPr="00E52B8E">
        <w:rPr>
          <w:b/>
          <w:noProof/>
          <w:lang w:eastAsia="en-GB"/>
        </w:rPr>
        <w:t xml:space="preserve"> of the </w:t>
      </w:r>
      <w:r>
        <w:rPr>
          <w:b/>
          <w:noProof/>
          <w:lang w:eastAsia="en-GB"/>
        </w:rPr>
        <w:t>multi</w:t>
      </w:r>
      <w:r w:rsidRPr="00E52B8E">
        <w:rPr>
          <w:b/>
          <w:noProof/>
          <w:lang w:eastAsia="en-GB"/>
        </w:rPr>
        <w:t xml:space="preserve">-assay benchmark net difference matrix </w:t>
      </w:r>
      <w:r>
        <w:rPr>
          <w:b/>
          <w:noProof/>
          <w:lang w:eastAsia="en-GB"/>
        </w:rPr>
        <w:t xml:space="preserve">in </w:t>
      </w:r>
      <w:r w:rsidRPr="00E52B8E">
        <w:rPr>
          <w:b/>
          <w:noProof/>
          <w:lang w:eastAsia="en-GB"/>
        </w:rPr>
        <w:t>2D</w:t>
      </w:r>
      <w:r>
        <w:rPr>
          <w:b/>
          <w:noProof/>
          <w:lang w:eastAsia="en-GB"/>
        </w:rPr>
        <w:t>, created</w:t>
      </w:r>
      <w:r w:rsidRPr="00E52B8E">
        <w:rPr>
          <w:b/>
          <w:noProof/>
          <w:lang w:eastAsia="en-GB"/>
        </w:rPr>
        <w:t xml:space="preserve"> using multi-dimensional scaling.</w:t>
      </w:r>
    </w:p>
    <w:p w:rsidR="00E52B8E" w:rsidRDefault="00E52B8E" w:rsidP="00E52B8E">
      <w:r>
        <w:rPr>
          <w:noProof/>
          <w:lang w:eastAsia="en-GB"/>
        </w:rPr>
        <w:lastRenderedPageBreak/>
        <w:drawing>
          <wp:inline distT="0" distB="0" distL="0" distR="0" wp14:anchorId="74616FB1" wp14:editId="5906CF50">
            <wp:extent cx="5723890" cy="4298950"/>
            <wp:effectExtent l="0" t="0" r="0" b="6350"/>
            <wp:docPr id="4" name="Picture 4" descr="C:\Tools\NoelWork\SimilarityBenchmark\landrum_embedded_distmatr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Tools\NoelWork\SimilarityBenchmark\landrum_embedded_distmatrix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B8E" w:rsidRPr="00854934" w:rsidRDefault="00E52B8E" w:rsidP="00E52B8E">
      <w:r w:rsidRPr="00E52B8E">
        <w:rPr>
          <w:b/>
          <w:noProof/>
          <w:lang w:eastAsia="en-GB"/>
        </w:rPr>
        <w:t>Figure S</w:t>
      </w:r>
      <w:r>
        <w:rPr>
          <w:b/>
          <w:noProof/>
          <w:lang w:eastAsia="en-GB"/>
        </w:rPr>
        <w:t>3</w:t>
      </w:r>
      <w:r w:rsidRPr="00E52B8E">
        <w:rPr>
          <w:b/>
          <w:noProof/>
          <w:lang w:eastAsia="en-GB"/>
        </w:rPr>
        <w:t xml:space="preserve"> – A</w:t>
      </w:r>
      <w:r>
        <w:rPr>
          <w:b/>
          <w:noProof/>
          <w:lang w:eastAsia="en-GB"/>
        </w:rPr>
        <w:t xml:space="preserve"> representation</w:t>
      </w:r>
      <w:r w:rsidRPr="00E52B8E">
        <w:rPr>
          <w:b/>
          <w:noProof/>
          <w:lang w:eastAsia="en-GB"/>
        </w:rPr>
        <w:t xml:space="preserve"> of the </w:t>
      </w:r>
      <w:r>
        <w:rPr>
          <w:b/>
          <w:noProof/>
          <w:lang w:eastAsia="en-GB"/>
        </w:rPr>
        <w:t xml:space="preserve">Riniker-Landrum </w:t>
      </w:r>
      <w:r w:rsidRPr="00E52B8E">
        <w:rPr>
          <w:b/>
          <w:noProof/>
          <w:lang w:eastAsia="en-GB"/>
        </w:rPr>
        <w:t xml:space="preserve">benchmark net difference matrix </w:t>
      </w:r>
      <w:r>
        <w:rPr>
          <w:b/>
          <w:noProof/>
          <w:lang w:eastAsia="en-GB"/>
        </w:rPr>
        <w:t xml:space="preserve">in </w:t>
      </w:r>
      <w:r w:rsidRPr="00E52B8E">
        <w:rPr>
          <w:b/>
          <w:noProof/>
          <w:lang w:eastAsia="en-GB"/>
        </w:rPr>
        <w:t>2D</w:t>
      </w:r>
      <w:r>
        <w:rPr>
          <w:b/>
          <w:noProof/>
          <w:lang w:eastAsia="en-GB"/>
        </w:rPr>
        <w:t>, created</w:t>
      </w:r>
      <w:r w:rsidRPr="00E52B8E">
        <w:rPr>
          <w:b/>
          <w:noProof/>
          <w:lang w:eastAsia="en-GB"/>
        </w:rPr>
        <w:t xml:space="preserve"> using multi-dimensional scaling</w:t>
      </w:r>
      <w:r w:rsidR="00854934">
        <w:rPr>
          <w:b/>
          <w:noProof/>
          <w:lang w:eastAsia="en-GB"/>
        </w:rPr>
        <w:t xml:space="preserve">. </w:t>
      </w:r>
      <w:r w:rsidR="00854934">
        <w:rPr>
          <w:noProof/>
          <w:lang w:eastAsia="en-GB"/>
        </w:rPr>
        <w:t>To enhance clarity, the ECFP0 fingerprint has been excluded from the procedure.</w:t>
      </w:r>
    </w:p>
    <w:p w:rsidR="00E52B8E" w:rsidRDefault="00E52B8E" w:rsidP="00E52B8E"/>
    <w:p w:rsidR="009B4697" w:rsidRDefault="009B4697" w:rsidP="00E52B8E"/>
    <w:p w:rsidR="009B4697" w:rsidRDefault="009B4697">
      <w:pPr>
        <w:spacing w:after="200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9B4697" w:rsidRDefault="009B4697" w:rsidP="009B4697">
      <w:pPr>
        <w:pStyle w:val="Heading2"/>
      </w:pPr>
      <w:r>
        <w:lastRenderedPageBreak/>
        <w:t>2D visualisation of fingerprint similarity</w:t>
      </w:r>
    </w:p>
    <w:p w:rsidR="009B4697" w:rsidRDefault="009B4697" w:rsidP="00E52B8E">
      <w:r>
        <w:rPr>
          <w:noProof/>
          <w:lang w:eastAsia="en-GB"/>
        </w:rPr>
        <w:drawing>
          <wp:inline distT="0" distB="0" distL="0" distR="0" wp14:anchorId="39C7E55E" wp14:editId="44B70C02">
            <wp:extent cx="5725160" cy="4293870"/>
            <wp:effectExtent l="0" t="0" r="8890" b="0"/>
            <wp:docPr id="5" name="Picture 5" descr="C:\Tools\NoelWork\SimilarityBenchmark\cluster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Tools\NoelWork\SimilarityBenchmark\clustering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293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1832" w:rsidRPr="00E52B8E" w:rsidRDefault="009B4697" w:rsidP="00E52B8E">
      <w:r w:rsidRPr="009B4697">
        <w:rPr>
          <w:b/>
        </w:rPr>
        <w:t xml:space="preserve">Figure S4 – 2D visualisation of the </w:t>
      </w:r>
      <w:r>
        <w:rPr>
          <w:b/>
        </w:rPr>
        <w:t xml:space="preserve">similarity of different fingerprints based on how they order the series in the multi-assay benchmark </w:t>
      </w:r>
      <w:r w:rsidRPr="009B4697">
        <w:rPr>
          <w:b/>
        </w:rPr>
        <w:t>according to different fingerprints.</w:t>
      </w:r>
      <w:r>
        <w:t xml:space="preserve"> A distance matrix was created from the rank correlations between the orderings by subtracting them from 1.0. M</w:t>
      </w:r>
      <w:bookmarkStart w:id="0" w:name="_GoBack"/>
      <w:bookmarkEnd w:id="0"/>
      <w:r>
        <w:t>ultidimensional scaling was used to visualise this distance matrix in 2D.</w:t>
      </w:r>
    </w:p>
    <w:sectPr w:rsidR="00041832" w:rsidRPr="00E52B8E" w:rsidSect="00F46168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4EB7" w:rsidRDefault="00EA4EB7" w:rsidP="00254B05">
      <w:pPr>
        <w:spacing w:line="240" w:lineRule="auto"/>
      </w:pPr>
      <w:r>
        <w:separator/>
      </w:r>
    </w:p>
  </w:endnote>
  <w:endnote w:type="continuationSeparator" w:id="0">
    <w:p w:rsidR="00EA4EB7" w:rsidRDefault="00EA4EB7" w:rsidP="00254B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2833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B05" w:rsidRDefault="00254B05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469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54B05" w:rsidRDefault="00254B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4EB7" w:rsidRDefault="00EA4EB7" w:rsidP="00254B05">
      <w:pPr>
        <w:spacing w:line="240" w:lineRule="auto"/>
      </w:pPr>
      <w:r>
        <w:separator/>
      </w:r>
    </w:p>
  </w:footnote>
  <w:footnote w:type="continuationSeparator" w:id="0">
    <w:p w:rsidR="00EA4EB7" w:rsidRDefault="00EA4EB7" w:rsidP="00254B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D86CC3"/>
    <w:multiLevelType w:val="hybridMultilevel"/>
    <w:tmpl w:val="F7A2B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168"/>
    <w:rsid w:val="00000365"/>
    <w:rsid w:val="0002196C"/>
    <w:rsid w:val="00021E32"/>
    <w:rsid w:val="000242C7"/>
    <w:rsid w:val="00034605"/>
    <w:rsid w:val="00041832"/>
    <w:rsid w:val="000426D1"/>
    <w:rsid w:val="00053D2D"/>
    <w:rsid w:val="00055C38"/>
    <w:rsid w:val="00070097"/>
    <w:rsid w:val="000703A4"/>
    <w:rsid w:val="000779E4"/>
    <w:rsid w:val="00085177"/>
    <w:rsid w:val="00085C72"/>
    <w:rsid w:val="000900FA"/>
    <w:rsid w:val="000A1B17"/>
    <w:rsid w:val="000B2FED"/>
    <w:rsid w:val="000B4C98"/>
    <w:rsid w:val="000B5A91"/>
    <w:rsid w:val="000C3B10"/>
    <w:rsid w:val="000D2863"/>
    <w:rsid w:val="00106682"/>
    <w:rsid w:val="00115855"/>
    <w:rsid w:val="001273F7"/>
    <w:rsid w:val="00143AD2"/>
    <w:rsid w:val="001621AF"/>
    <w:rsid w:val="0016244D"/>
    <w:rsid w:val="00180FD9"/>
    <w:rsid w:val="001912BB"/>
    <w:rsid w:val="001B7345"/>
    <w:rsid w:val="001C7871"/>
    <w:rsid w:val="001D547A"/>
    <w:rsid w:val="001D71F2"/>
    <w:rsid w:val="001E0B7C"/>
    <w:rsid w:val="001E159B"/>
    <w:rsid w:val="001E201F"/>
    <w:rsid w:val="001F496F"/>
    <w:rsid w:val="00210AEE"/>
    <w:rsid w:val="0021260B"/>
    <w:rsid w:val="00215FC4"/>
    <w:rsid w:val="00227BC6"/>
    <w:rsid w:val="00237105"/>
    <w:rsid w:val="002429A1"/>
    <w:rsid w:val="00254B05"/>
    <w:rsid w:val="0026418C"/>
    <w:rsid w:val="00266CDB"/>
    <w:rsid w:val="00283E9C"/>
    <w:rsid w:val="00287D73"/>
    <w:rsid w:val="0029789C"/>
    <w:rsid w:val="002A2035"/>
    <w:rsid w:val="002B0C1C"/>
    <w:rsid w:val="002B18A5"/>
    <w:rsid w:val="002B29E7"/>
    <w:rsid w:val="002C03B0"/>
    <w:rsid w:val="002C4ACE"/>
    <w:rsid w:val="002C4AE5"/>
    <w:rsid w:val="002D3BEF"/>
    <w:rsid w:val="002D6146"/>
    <w:rsid w:val="002E2A93"/>
    <w:rsid w:val="002E75BE"/>
    <w:rsid w:val="002E7949"/>
    <w:rsid w:val="002F1F66"/>
    <w:rsid w:val="002F3DE9"/>
    <w:rsid w:val="003026F1"/>
    <w:rsid w:val="00305B86"/>
    <w:rsid w:val="0030748D"/>
    <w:rsid w:val="00312201"/>
    <w:rsid w:val="003122F6"/>
    <w:rsid w:val="003169AF"/>
    <w:rsid w:val="00322E91"/>
    <w:rsid w:val="0032671B"/>
    <w:rsid w:val="003304E3"/>
    <w:rsid w:val="00356842"/>
    <w:rsid w:val="00362B0D"/>
    <w:rsid w:val="00367D59"/>
    <w:rsid w:val="00377376"/>
    <w:rsid w:val="003774C0"/>
    <w:rsid w:val="0037794A"/>
    <w:rsid w:val="003912FB"/>
    <w:rsid w:val="003A46DC"/>
    <w:rsid w:val="003A6175"/>
    <w:rsid w:val="003C24C7"/>
    <w:rsid w:val="003C4774"/>
    <w:rsid w:val="003C54BC"/>
    <w:rsid w:val="003C5B9B"/>
    <w:rsid w:val="003E0E11"/>
    <w:rsid w:val="003E346C"/>
    <w:rsid w:val="003E3B95"/>
    <w:rsid w:val="003E6A2C"/>
    <w:rsid w:val="003E706F"/>
    <w:rsid w:val="00407D51"/>
    <w:rsid w:val="00411553"/>
    <w:rsid w:val="00413A35"/>
    <w:rsid w:val="00437C42"/>
    <w:rsid w:val="00441E47"/>
    <w:rsid w:val="004459CC"/>
    <w:rsid w:val="00446440"/>
    <w:rsid w:val="00453CFC"/>
    <w:rsid w:val="00456843"/>
    <w:rsid w:val="004728E7"/>
    <w:rsid w:val="00480E74"/>
    <w:rsid w:val="00481E3E"/>
    <w:rsid w:val="004907DB"/>
    <w:rsid w:val="004948C6"/>
    <w:rsid w:val="004A056A"/>
    <w:rsid w:val="004A08B8"/>
    <w:rsid w:val="004A661B"/>
    <w:rsid w:val="004C0CB2"/>
    <w:rsid w:val="004D1561"/>
    <w:rsid w:val="004E1A96"/>
    <w:rsid w:val="004E4EA4"/>
    <w:rsid w:val="004F3416"/>
    <w:rsid w:val="004F550B"/>
    <w:rsid w:val="005010B6"/>
    <w:rsid w:val="00514AD4"/>
    <w:rsid w:val="0051660A"/>
    <w:rsid w:val="0052229E"/>
    <w:rsid w:val="00523084"/>
    <w:rsid w:val="0052311B"/>
    <w:rsid w:val="00524E02"/>
    <w:rsid w:val="005314AF"/>
    <w:rsid w:val="00532496"/>
    <w:rsid w:val="0053762E"/>
    <w:rsid w:val="00541040"/>
    <w:rsid w:val="0054154C"/>
    <w:rsid w:val="005802D6"/>
    <w:rsid w:val="005B0084"/>
    <w:rsid w:val="005B0D39"/>
    <w:rsid w:val="005B1311"/>
    <w:rsid w:val="005B5942"/>
    <w:rsid w:val="005D1706"/>
    <w:rsid w:val="005D63A4"/>
    <w:rsid w:val="005F2D5D"/>
    <w:rsid w:val="00611DC3"/>
    <w:rsid w:val="00622318"/>
    <w:rsid w:val="00632FFF"/>
    <w:rsid w:val="00633C3E"/>
    <w:rsid w:val="00641D46"/>
    <w:rsid w:val="00647336"/>
    <w:rsid w:val="00647DDA"/>
    <w:rsid w:val="00647E15"/>
    <w:rsid w:val="00651D1D"/>
    <w:rsid w:val="00655670"/>
    <w:rsid w:val="00656643"/>
    <w:rsid w:val="00665FAE"/>
    <w:rsid w:val="00672A19"/>
    <w:rsid w:val="0067577C"/>
    <w:rsid w:val="00680CCB"/>
    <w:rsid w:val="006827F2"/>
    <w:rsid w:val="00684F7D"/>
    <w:rsid w:val="00686021"/>
    <w:rsid w:val="00690A87"/>
    <w:rsid w:val="006A7A25"/>
    <w:rsid w:val="006C2B04"/>
    <w:rsid w:val="006E4281"/>
    <w:rsid w:val="006F2693"/>
    <w:rsid w:val="00702D03"/>
    <w:rsid w:val="00704E57"/>
    <w:rsid w:val="00705838"/>
    <w:rsid w:val="007073A4"/>
    <w:rsid w:val="00721015"/>
    <w:rsid w:val="00722F9C"/>
    <w:rsid w:val="007267C9"/>
    <w:rsid w:val="0074243A"/>
    <w:rsid w:val="00745AE2"/>
    <w:rsid w:val="00750A7D"/>
    <w:rsid w:val="0075559B"/>
    <w:rsid w:val="007609E5"/>
    <w:rsid w:val="00770EE1"/>
    <w:rsid w:val="00775B25"/>
    <w:rsid w:val="00785DBD"/>
    <w:rsid w:val="0078722F"/>
    <w:rsid w:val="00791723"/>
    <w:rsid w:val="007A436A"/>
    <w:rsid w:val="007B7FB8"/>
    <w:rsid w:val="007C5541"/>
    <w:rsid w:val="007E1300"/>
    <w:rsid w:val="007F07F5"/>
    <w:rsid w:val="00800C92"/>
    <w:rsid w:val="00810C50"/>
    <w:rsid w:val="00816610"/>
    <w:rsid w:val="0082058B"/>
    <w:rsid w:val="0082194E"/>
    <w:rsid w:val="008223A5"/>
    <w:rsid w:val="00825428"/>
    <w:rsid w:val="008348FB"/>
    <w:rsid w:val="00840872"/>
    <w:rsid w:val="00845DE3"/>
    <w:rsid w:val="008534C6"/>
    <w:rsid w:val="00854934"/>
    <w:rsid w:val="00865B99"/>
    <w:rsid w:val="008762C0"/>
    <w:rsid w:val="008835F5"/>
    <w:rsid w:val="008906C9"/>
    <w:rsid w:val="00894D36"/>
    <w:rsid w:val="008A7742"/>
    <w:rsid w:val="008C203A"/>
    <w:rsid w:val="008C38FE"/>
    <w:rsid w:val="008D3C73"/>
    <w:rsid w:val="008E3787"/>
    <w:rsid w:val="0090303B"/>
    <w:rsid w:val="00910FB8"/>
    <w:rsid w:val="00913D2E"/>
    <w:rsid w:val="009367DA"/>
    <w:rsid w:val="009375F8"/>
    <w:rsid w:val="00970AFB"/>
    <w:rsid w:val="00976A72"/>
    <w:rsid w:val="0098164A"/>
    <w:rsid w:val="0098366B"/>
    <w:rsid w:val="00984463"/>
    <w:rsid w:val="009864DE"/>
    <w:rsid w:val="009A5375"/>
    <w:rsid w:val="009B046A"/>
    <w:rsid w:val="009B4697"/>
    <w:rsid w:val="009C27D4"/>
    <w:rsid w:val="009C37F9"/>
    <w:rsid w:val="009C4FF3"/>
    <w:rsid w:val="009C5C9C"/>
    <w:rsid w:val="009C5CDB"/>
    <w:rsid w:val="009D452A"/>
    <w:rsid w:val="009D7347"/>
    <w:rsid w:val="009E2697"/>
    <w:rsid w:val="00A03772"/>
    <w:rsid w:val="00A2597E"/>
    <w:rsid w:val="00A26B40"/>
    <w:rsid w:val="00A35994"/>
    <w:rsid w:val="00A42258"/>
    <w:rsid w:val="00A45DFE"/>
    <w:rsid w:val="00A50DC1"/>
    <w:rsid w:val="00A62791"/>
    <w:rsid w:val="00A67633"/>
    <w:rsid w:val="00A71ABE"/>
    <w:rsid w:val="00A73BC4"/>
    <w:rsid w:val="00A749CF"/>
    <w:rsid w:val="00A833D9"/>
    <w:rsid w:val="00A85F2B"/>
    <w:rsid w:val="00A90FC9"/>
    <w:rsid w:val="00A9498F"/>
    <w:rsid w:val="00A95E5E"/>
    <w:rsid w:val="00A9755E"/>
    <w:rsid w:val="00AB11C9"/>
    <w:rsid w:val="00AB3C8F"/>
    <w:rsid w:val="00AE2C7C"/>
    <w:rsid w:val="00AF5345"/>
    <w:rsid w:val="00B31E72"/>
    <w:rsid w:val="00B43090"/>
    <w:rsid w:val="00B472EB"/>
    <w:rsid w:val="00B54AD5"/>
    <w:rsid w:val="00B55CF7"/>
    <w:rsid w:val="00B74C6A"/>
    <w:rsid w:val="00B902FB"/>
    <w:rsid w:val="00B94245"/>
    <w:rsid w:val="00B94387"/>
    <w:rsid w:val="00B97C7F"/>
    <w:rsid w:val="00BA040B"/>
    <w:rsid w:val="00BA446A"/>
    <w:rsid w:val="00BB4EB7"/>
    <w:rsid w:val="00BC5AE5"/>
    <w:rsid w:val="00C04CD3"/>
    <w:rsid w:val="00C05652"/>
    <w:rsid w:val="00C06986"/>
    <w:rsid w:val="00C07B47"/>
    <w:rsid w:val="00C07F84"/>
    <w:rsid w:val="00C13046"/>
    <w:rsid w:val="00C233C6"/>
    <w:rsid w:val="00C24BFE"/>
    <w:rsid w:val="00C37562"/>
    <w:rsid w:val="00C546E2"/>
    <w:rsid w:val="00C60577"/>
    <w:rsid w:val="00C64AE9"/>
    <w:rsid w:val="00C64B62"/>
    <w:rsid w:val="00C77C95"/>
    <w:rsid w:val="00C97BDF"/>
    <w:rsid w:val="00CA2DDD"/>
    <w:rsid w:val="00CB7234"/>
    <w:rsid w:val="00CC68E4"/>
    <w:rsid w:val="00CD546F"/>
    <w:rsid w:val="00CE13DD"/>
    <w:rsid w:val="00CE4956"/>
    <w:rsid w:val="00CE6DDD"/>
    <w:rsid w:val="00CF3181"/>
    <w:rsid w:val="00D011D0"/>
    <w:rsid w:val="00D027CD"/>
    <w:rsid w:val="00D05DD9"/>
    <w:rsid w:val="00D12F65"/>
    <w:rsid w:val="00D20ADC"/>
    <w:rsid w:val="00D24E71"/>
    <w:rsid w:val="00D35588"/>
    <w:rsid w:val="00D512B6"/>
    <w:rsid w:val="00D64004"/>
    <w:rsid w:val="00DA2636"/>
    <w:rsid w:val="00DB00D3"/>
    <w:rsid w:val="00DB294D"/>
    <w:rsid w:val="00DC365A"/>
    <w:rsid w:val="00DD50E5"/>
    <w:rsid w:val="00DE13CC"/>
    <w:rsid w:val="00DF5A19"/>
    <w:rsid w:val="00DF65AB"/>
    <w:rsid w:val="00E03D44"/>
    <w:rsid w:val="00E07230"/>
    <w:rsid w:val="00E12974"/>
    <w:rsid w:val="00E12BF8"/>
    <w:rsid w:val="00E1543E"/>
    <w:rsid w:val="00E35213"/>
    <w:rsid w:val="00E40F41"/>
    <w:rsid w:val="00E4240F"/>
    <w:rsid w:val="00E4276D"/>
    <w:rsid w:val="00E52B8E"/>
    <w:rsid w:val="00E65BBA"/>
    <w:rsid w:val="00E765A3"/>
    <w:rsid w:val="00E837FA"/>
    <w:rsid w:val="00E93B87"/>
    <w:rsid w:val="00E94BB9"/>
    <w:rsid w:val="00EA1230"/>
    <w:rsid w:val="00EA4EB7"/>
    <w:rsid w:val="00EA62C1"/>
    <w:rsid w:val="00EB1981"/>
    <w:rsid w:val="00EF02AA"/>
    <w:rsid w:val="00EF68B8"/>
    <w:rsid w:val="00F06D7F"/>
    <w:rsid w:val="00F21180"/>
    <w:rsid w:val="00F238AE"/>
    <w:rsid w:val="00F30BA8"/>
    <w:rsid w:val="00F37E82"/>
    <w:rsid w:val="00F43EB6"/>
    <w:rsid w:val="00F442C8"/>
    <w:rsid w:val="00F46168"/>
    <w:rsid w:val="00F51F58"/>
    <w:rsid w:val="00F53834"/>
    <w:rsid w:val="00F61406"/>
    <w:rsid w:val="00F63518"/>
    <w:rsid w:val="00F67F60"/>
    <w:rsid w:val="00F8465A"/>
    <w:rsid w:val="00F85360"/>
    <w:rsid w:val="00F85641"/>
    <w:rsid w:val="00F87200"/>
    <w:rsid w:val="00F96B32"/>
    <w:rsid w:val="00FA1D80"/>
    <w:rsid w:val="00FA45D8"/>
    <w:rsid w:val="00FA65C0"/>
    <w:rsid w:val="00FB0EEC"/>
    <w:rsid w:val="00FB2572"/>
    <w:rsid w:val="00FB3FE5"/>
    <w:rsid w:val="00FB4F8D"/>
    <w:rsid w:val="00FB5014"/>
    <w:rsid w:val="00FC25EC"/>
    <w:rsid w:val="00FC466B"/>
    <w:rsid w:val="00FC7420"/>
    <w:rsid w:val="00FD16E3"/>
    <w:rsid w:val="00FE01B8"/>
    <w:rsid w:val="00FF0C91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CC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61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1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1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61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168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461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1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4616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4616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F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F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4B0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B05"/>
  </w:style>
  <w:style w:type="paragraph" w:styleId="Footer">
    <w:name w:val="footer"/>
    <w:basedOn w:val="Normal"/>
    <w:link w:val="FooterChar"/>
    <w:uiPriority w:val="99"/>
    <w:unhideWhenUsed/>
    <w:rsid w:val="00254B0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B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9CC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61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61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1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61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6168"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4616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61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4616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4616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F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FC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4B0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B05"/>
  </w:style>
  <w:style w:type="paragraph" w:styleId="Footer">
    <w:name w:val="footer"/>
    <w:basedOn w:val="Normal"/>
    <w:link w:val="FooterChar"/>
    <w:uiPriority w:val="99"/>
    <w:unhideWhenUsed/>
    <w:rsid w:val="00254B0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2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4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</dc:creator>
  <cp:lastModifiedBy>noel</cp:lastModifiedBy>
  <cp:revision>10</cp:revision>
  <dcterms:created xsi:type="dcterms:W3CDTF">2016-01-15T12:10:00Z</dcterms:created>
  <dcterms:modified xsi:type="dcterms:W3CDTF">2016-02-23T15:58:00Z</dcterms:modified>
</cp:coreProperties>
</file>